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10081373" w:rsidR="00FB3483" w:rsidRPr="00930A31" w:rsidRDefault="00292F27" w:rsidP="004537DA">
            <w:pPr>
              <w:pStyle w:val="Default"/>
              <w:jc w:val="center"/>
              <w:rPr>
                <w:rFonts w:ascii="Arial" w:hAnsi="Arial" w:cs="Arial"/>
                <w:color w:val="FFFFFF"/>
                <w:sz w:val="18"/>
                <w:szCs w:val="18"/>
              </w:rPr>
            </w:pPr>
            <w:r>
              <w:rPr>
                <w:rFonts w:ascii="Arial" w:hAnsi="Arial" w:cs="Arial"/>
                <w:b/>
                <w:bCs/>
                <w:color w:val="FFFFFF"/>
                <w:sz w:val="18"/>
                <w:szCs w:val="18"/>
              </w:rPr>
              <w:t xml:space="preserve">Reported on page </w:t>
            </w:r>
            <w:r w:rsidRPr="00930A31">
              <w:rPr>
                <w:rFonts w:ascii="Arial" w:hAnsi="Arial" w:cs="Arial"/>
                <w:b/>
                <w:bCs/>
                <w:color w:val="FFFFFF"/>
                <w:sz w:val="18"/>
                <w:szCs w:val="18"/>
              </w:rPr>
              <w:t>#</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4537DA">
            <w:pPr>
              <w:pStyle w:val="Default"/>
              <w:jc w:val="center"/>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E0E90CB" w:rsidR="00FB3483" w:rsidRPr="00930A31" w:rsidRDefault="00292F27" w:rsidP="004537DA">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4537DA">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83AA365" w:rsidR="00FB3483" w:rsidRPr="00930A31" w:rsidRDefault="00F85523" w:rsidP="004537DA">
            <w:pPr>
              <w:pStyle w:val="Default"/>
              <w:spacing w:before="40" w:after="40"/>
              <w:jc w:val="center"/>
              <w:rPr>
                <w:rFonts w:ascii="Arial" w:hAnsi="Arial" w:cs="Arial"/>
                <w:color w:val="auto"/>
                <w:sz w:val="18"/>
                <w:szCs w:val="18"/>
              </w:rPr>
            </w:pPr>
            <w:r>
              <w:rPr>
                <w:rFonts w:ascii="Arial" w:hAnsi="Arial" w:cs="Arial"/>
                <w:color w:val="auto"/>
                <w:sz w:val="18"/>
                <w:szCs w:val="18"/>
              </w:rPr>
              <w:t>2</w:t>
            </w:r>
            <w:r w:rsidR="003D6278">
              <w:rPr>
                <w:rFonts w:ascii="Arial" w:hAnsi="Arial" w:cs="Arial"/>
                <w:color w:val="auto"/>
                <w:sz w:val="18"/>
                <w:szCs w:val="18"/>
              </w:rPr>
              <w:t>5</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4537DA">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DA3F784" w:rsidR="00FB3483" w:rsidRPr="00930A31" w:rsidRDefault="00714AFB" w:rsidP="004537DA">
            <w:pPr>
              <w:pStyle w:val="Default"/>
              <w:spacing w:before="40" w:after="40"/>
              <w:jc w:val="center"/>
              <w:rPr>
                <w:rFonts w:ascii="Arial" w:hAnsi="Arial" w:cs="Arial"/>
                <w:color w:val="auto"/>
                <w:sz w:val="18"/>
                <w:szCs w:val="18"/>
              </w:rPr>
            </w:pPr>
            <w:r>
              <w:rPr>
                <w:rFonts w:ascii="Arial" w:hAnsi="Arial" w:cs="Arial"/>
                <w:color w:val="auto"/>
                <w:sz w:val="18"/>
                <w:szCs w:val="18"/>
              </w:rPr>
              <w:t>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9C2DCED" w:rsidR="00FB3483" w:rsidRPr="00930A31" w:rsidRDefault="00714AFB" w:rsidP="004537DA">
            <w:pPr>
              <w:pStyle w:val="Default"/>
              <w:spacing w:before="40" w:after="40"/>
              <w:jc w:val="center"/>
              <w:rPr>
                <w:rFonts w:ascii="Arial" w:hAnsi="Arial" w:cs="Arial"/>
                <w:color w:val="auto"/>
                <w:sz w:val="18"/>
                <w:szCs w:val="18"/>
              </w:rPr>
            </w:pPr>
            <w:r>
              <w:rPr>
                <w:rFonts w:ascii="Arial" w:hAnsi="Arial" w:cs="Arial"/>
                <w:color w:val="auto"/>
                <w:sz w:val="18"/>
                <w:szCs w:val="18"/>
              </w:rPr>
              <w:t>3</w:t>
            </w:r>
            <w:r w:rsidR="008F5526">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4537DA">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A902902" w:rsidR="00FB3483" w:rsidRPr="00930A31" w:rsidRDefault="00AD0ED4" w:rsidP="004537DA">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60D098F" w:rsidR="00FB3483" w:rsidRPr="00930A31" w:rsidRDefault="00AD0ED4" w:rsidP="004537DA">
            <w:pPr>
              <w:pStyle w:val="Default"/>
              <w:spacing w:before="40" w:after="40"/>
              <w:jc w:val="center"/>
              <w:rPr>
                <w:rFonts w:ascii="Arial" w:hAnsi="Arial" w:cs="Arial"/>
                <w:color w:val="auto"/>
                <w:sz w:val="18"/>
                <w:szCs w:val="18"/>
              </w:rPr>
            </w:pPr>
            <w:r>
              <w:rPr>
                <w:rFonts w:ascii="Arial" w:hAnsi="Arial" w:cs="Arial"/>
                <w:color w:val="auto"/>
                <w:sz w:val="18"/>
                <w:szCs w:val="18"/>
              </w:rPr>
              <w:t>5</w:t>
            </w:r>
            <w:r w:rsidR="003D6278">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7A7896A" w:rsidR="00FB3483" w:rsidRPr="00930A31" w:rsidRDefault="003D6278" w:rsidP="004537DA">
            <w:pPr>
              <w:pStyle w:val="Default"/>
              <w:spacing w:before="40" w:after="40"/>
              <w:jc w:val="center"/>
              <w:rPr>
                <w:rFonts w:ascii="Arial" w:hAnsi="Arial" w:cs="Arial"/>
                <w:color w:val="auto"/>
                <w:sz w:val="18"/>
                <w:szCs w:val="18"/>
              </w:rPr>
            </w:pPr>
            <w:r>
              <w:rPr>
                <w:rFonts w:ascii="Arial" w:hAnsi="Arial" w:cs="Arial"/>
                <w:color w:val="auto"/>
                <w:sz w:val="18"/>
                <w:szCs w:val="18"/>
              </w:rPr>
              <w:t>5</w:t>
            </w:r>
            <w:r w:rsidR="00CC45F8">
              <w:rPr>
                <w:rFonts w:ascii="Arial" w:hAnsi="Arial" w:cs="Arial"/>
                <w:color w:val="auto"/>
                <w:sz w:val="18"/>
                <w:szCs w:val="18"/>
              </w:rPr>
              <w:t>-</w:t>
            </w:r>
            <w:r w:rsidR="00AD0ED4">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FFD5D9D" w:rsidR="00FB3483" w:rsidRPr="00930A31" w:rsidRDefault="00AD0ED4" w:rsidP="004537DA">
            <w:pPr>
              <w:pStyle w:val="Default"/>
              <w:spacing w:before="40" w:after="40"/>
              <w:jc w:val="center"/>
              <w:rPr>
                <w:rFonts w:ascii="Arial" w:hAnsi="Arial" w:cs="Arial"/>
                <w:color w:val="auto"/>
                <w:sz w:val="18"/>
                <w:szCs w:val="18"/>
              </w:rPr>
            </w:pPr>
            <w:r>
              <w:rPr>
                <w:rFonts w:ascii="Arial" w:hAnsi="Arial" w:cs="Arial"/>
                <w:color w:val="auto"/>
                <w:sz w:val="18"/>
                <w:szCs w:val="18"/>
              </w:rPr>
              <w:t>6-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A71DE48" w:rsidR="00FB3483" w:rsidRPr="00930A31" w:rsidRDefault="002A32CC" w:rsidP="004537DA">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D4FB070" w:rsidR="00930A31" w:rsidRPr="00930A31" w:rsidRDefault="002A32CC" w:rsidP="004537DA">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9B54253" w:rsidR="00930A31" w:rsidRPr="00930A31" w:rsidRDefault="00A033ED" w:rsidP="004537DA">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EACACD7" w:rsidR="00FB3483" w:rsidRPr="00930A31" w:rsidRDefault="002A32CC" w:rsidP="004537DA">
            <w:pPr>
              <w:pStyle w:val="Default"/>
              <w:spacing w:before="40" w:after="40"/>
              <w:jc w:val="center"/>
              <w:rPr>
                <w:rFonts w:ascii="Arial" w:hAnsi="Arial" w:cs="Arial"/>
                <w:color w:val="auto"/>
                <w:sz w:val="18"/>
                <w:szCs w:val="18"/>
              </w:rPr>
            </w:pPr>
            <w:r>
              <w:rPr>
                <w:rFonts w:ascii="Arial" w:hAnsi="Arial" w:cs="Arial"/>
                <w:color w:val="auto"/>
                <w:sz w:val="18"/>
                <w:szCs w:val="18"/>
              </w:rPr>
              <w:t>6-</w:t>
            </w:r>
            <w:r w:rsidR="003D6278">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25A2A65" w:rsidR="00FB3483" w:rsidRPr="00930A31" w:rsidRDefault="006766D0" w:rsidP="004537DA">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4851985" w:rsidR="00930A31" w:rsidRPr="00930A31" w:rsidRDefault="00A033ED" w:rsidP="004537DA">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81E5305" w:rsidR="00930A31" w:rsidRPr="00930A31" w:rsidRDefault="006766D0" w:rsidP="004537DA">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434E32D" w:rsidR="00930A31" w:rsidRPr="00930A31" w:rsidRDefault="00A033ED" w:rsidP="004537DA">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0220275" w:rsidR="00930A31" w:rsidRPr="00930A31" w:rsidRDefault="006766D0" w:rsidP="004537DA">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EB72F58" w:rsidR="00930A31" w:rsidRPr="00930A31" w:rsidRDefault="00773BD0" w:rsidP="004537DA">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4A02C3E" w:rsidR="00930A31" w:rsidRPr="00930A31" w:rsidRDefault="00773BD0" w:rsidP="004537DA">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7D06D3E" w:rsidR="006E5FE2" w:rsidRPr="00930A31" w:rsidRDefault="00773BD0" w:rsidP="004537DA">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C89A5E2" w:rsidR="006E5FE2" w:rsidRPr="00930A31" w:rsidRDefault="006766D0" w:rsidP="004537DA">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4537DA">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3D8740C" w:rsidR="00930A31" w:rsidRPr="00930A31" w:rsidRDefault="00F00E8C" w:rsidP="004537DA">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AADE331" w:rsidR="00930A31" w:rsidRPr="00930A31" w:rsidRDefault="006766D0" w:rsidP="004537DA">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F699138" w:rsidR="00FB3483" w:rsidRPr="00930A31" w:rsidRDefault="002A32CC" w:rsidP="004537DA">
            <w:pPr>
              <w:pStyle w:val="Default"/>
              <w:spacing w:before="40" w:after="40"/>
              <w:jc w:val="center"/>
              <w:rPr>
                <w:rFonts w:ascii="Arial" w:hAnsi="Arial" w:cs="Arial"/>
                <w:color w:val="auto"/>
                <w:sz w:val="18"/>
                <w:szCs w:val="18"/>
              </w:rPr>
            </w:pPr>
            <w:r>
              <w:rPr>
                <w:rFonts w:ascii="Arial" w:hAnsi="Arial" w:cs="Arial"/>
                <w:color w:val="auto"/>
                <w:sz w:val="18"/>
                <w:szCs w:val="18"/>
              </w:rPr>
              <w:t>9</w:t>
            </w:r>
            <w:r w:rsidR="006766D0">
              <w:rPr>
                <w:rFonts w:ascii="Arial" w:hAnsi="Arial" w:cs="Arial"/>
                <w:color w:val="auto"/>
                <w:sz w:val="18"/>
                <w:szCs w:val="18"/>
              </w:rPr>
              <w:t>-1</w:t>
            </w:r>
            <w:r w:rsidR="003D6278">
              <w:rPr>
                <w:rFonts w:ascii="Arial" w:hAnsi="Arial" w:cs="Arial"/>
                <w:color w:val="auto"/>
                <w:sz w:val="18"/>
                <w:szCs w:val="18"/>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5AE06E7" w:rsidR="00FB3483" w:rsidRPr="00930A31" w:rsidRDefault="000F348E" w:rsidP="004537DA">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DCC7C77" w:rsidR="00FB3483" w:rsidRPr="00930A31" w:rsidRDefault="000F348E" w:rsidP="004537DA">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4DB424E" w:rsidR="00930A31" w:rsidRPr="00930A31" w:rsidRDefault="000F348E" w:rsidP="000F348E">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F6D4A17" w:rsidR="00930A31" w:rsidRPr="00930A31" w:rsidRDefault="00051BE4" w:rsidP="004537DA">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ADFE668" w:rsidR="00930A31" w:rsidRPr="00930A31" w:rsidRDefault="00A8483A" w:rsidP="004537DA">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A96DC5B" w:rsidR="00930A31" w:rsidRPr="00930A31" w:rsidRDefault="00A8483A" w:rsidP="004537DA">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89047DB" w:rsidR="00FB3483" w:rsidRPr="00930A31" w:rsidRDefault="00A8483A" w:rsidP="004537DA">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76983D7" w:rsidR="00077B44" w:rsidRPr="00930A31" w:rsidRDefault="00775813" w:rsidP="004537DA">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4537DA">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A52CBE4" w:rsidR="00930A31" w:rsidRPr="00930A31" w:rsidRDefault="0054165C" w:rsidP="004537DA">
            <w:pPr>
              <w:pStyle w:val="Default"/>
              <w:spacing w:before="40" w:after="40"/>
              <w:jc w:val="center"/>
              <w:rPr>
                <w:rFonts w:ascii="Arial" w:hAnsi="Arial" w:cs="Arial"/>
                <w:color w:val="auto"/>
                <w:sz w:val="18"/>
                <w:szCs w:val="18"/>
              </w:rPr>
            </w:pPr>
            <w:r>
              <w:rPr>
                <w:rFonts w:ascii="Arial" w:hAnsi="Arial" w:cs="Arial"/>
                <w:color w:val="auto"/>
                <w:sz w:val="18"/>
                <w:szCs w:val="18"/>
              </w:rPr>
              <w:t>1</w:t>
            </w:r>
            <w:r w:rsidR="003D6278">
              <w:rPr>
                <w:rFonts w:ascii="Arial" w:hAnsi="Arial" w:cs="Arial"/>
                <w:color w:val="auto"/>
                <w:sz w:val="18"/>
                <w:szCs w:val="18"/>
              </w:rPr>
              <w:t>6</w:t>
            </w:r>
            <w:r w:rsidR="000F348E">
              <w:rPr>
                <w:rFonts w:ascii="Arial" w:hAnsi="Arial" w:cs="Arial"/>
                <w:color w:val="auto"/>
                <w:sz w:val="18"/>
                <w:szCs w:val="18"/>
              </w:rPr>
              <w:t>-1</w:t>
            </w:r>
            <w:r w:rsidR="0077419F">
              <w:rPr>
                <w:rFonts w:ascii="Arial" w:hAnsi="Arial" w:cs="Arial"/>
                <w:color w:val="auto"/>
                <w:sz w:val="18"/>
                <w:szCs w:val="18"/>
              </w:rPr>
              <w:t>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D043464" w:rsidR="00930A31" w:rsidRPr="00930A31" w:rsidRDefault="0054165C" w:rsidP="004537DA">
            <w:pPr>
              <w:pStyle w:val="Default"/>
              <w:spacing w:before="40" w:after="40"/>
              <w:jc w:val="center"/>
              <w:rPr>
                <w:rFonts w:ascii="Arial" w:hAnsi="Arial" w:cs="Arial"/>
                <w:color w:val="auto"/>
                <w:sz w:val="18"/>
                <w:szCs w:val="18"/>
              </w:rPr>
            </w:pPr>
            <w:r>
              <w:rPr>
                <w:rFonts w:ascii="Arial" w:hAnsi="Arial" w:cs="Arial"/>
                <w:color w:val="auto"/>
                <w:sz w:val="18"/>
                <w:szCs w:val="18"/>
              </w:rPr>
              <w:t>1</w:t>
            </w:r>
            <w:r w:rsidR="003D6278">
              <w:rPr>
                <w:rFonts w:ascii="Arial" w:hAnsi="Arial" w:cs="Arial"/>
                <w:color w:val="auto"/>
                <w:sz w:val="18"/>
                <w:szCs w:val="18"/>
              </w:rPr>
              <w:t>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2E8298A" w:rsidR="00930A31" w:rsidRPr="00930A31" w:rsidRDefault="0054165C" w:rsidP="004537DA">
            <w:pPr>
              <w:pStyle w:val="Default"/>
              <w:spacing w:before="40" w:after="40"/>
              <w:jc w:val="center"/>
              <w:rPr>
                <w:rFonts w:ascii="Arial" w:hAnsi="Arial" w:cs="Arial"/>
                <w:color w:val="auto"/>
                <w:sz w:val="18"/>
                <w:szCs w:val="18"/>
              </w:rPr>
            </w:pPr>
            <w:r>
              <w:rPr>
                <w:rFonts w:ascii="Arial" w:hAnsi="Arial" w:cs="Arial"/>
                <w:color w:val="auto"/>
                <w:sz w:val="18"/>
                <w:szCs w:val="18"/>
              </w:rPr>
              <w:t>1</w:t>
            </w:r>
            <w:r w:rsidR="003D6278">
              <w:rPr>
                <w:rFonts w:ascii="Arial" w:hAnsi="Arial" w:cs="Arial"/>
                <w:color w:val="auto"/>
                <w:sz w:val="18"/>
                <w:szCs w:val="18"/>
              </w:rPr>
              <w:t>9-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728D933" w:rsidR="00930A31" w:rsidRPr="00930A31" w:rsidRDefault="0054165C" w:rsidP="004537DA">
            <w:pPr>
              <w:pStyle w:val="Default"/>
              <w:spacing w:before="40" w:after="40"/>
              <w:jc w:val="center"/>
              <w:rPr>
                <w:rFonts w:ascii="Arial" w:hAnsi="Arial" w:cs="Arial"/>
                <w:color w:val="auto"/>
                <w:sz w:val="18"/>
                <w:szCs w:val="18"/>
              </w:rPr>
            </w:pPr>
            <w:r>
              <w:rPr>
                <w:rFonts w:ascii="Arial" w:hAnsi="Arial" w:cs="Arial"/>
                <w:color w:val="auto"/>
                <w:sz w:val="18"/>
                <w:szCs w:val="18"/>
              </w:rPr>
              <w:t>1</w:t>
            </w:r>
            <w:r w:rsidR="0077419F">
              <w:rPr>
                <w:rFonts w:ascii="Arial" w:hAnsi="Arial" w:cs="Arial"/>
                <w:color w:val="auto"/>
                <w:sz w:val="18"/>
                <w:szCs w:val="18"/>
              </w:rPr>
              <w:t>8-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4537DA">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E570DFD" w:rsidR="00930A31" w:rsidRPr="00930A31" w:rsidRDefault="00066D8E" w:rsidP="00066D8E">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E63156D" w:rsidR="00930A31" w:rsidRPr="00930A31" w:rsidRDefault="00920703" w:rsidP="004537DA">
            <w:pPr>
              <w:pStyle w:val="Default"/>
              <w:spacing w:before="40" w:after="40"/>
              <w:jc w:val="center"/>
              <w:rPr>
                <w:rFonts w:ascii="Arial" w:hAnsi="Arial" w:cs="Arial"/>
                <w:color w:val="auto"/>
                <w:sz w:val="18"/>
                <w:szCs w:val="18"/>
              </w:rPr>
            </w:pPr>
            <w:r>
              <w:rPr>
                <w:rFonts w:ascii="Arial" w:hAnsi="Arial" w:cs="Arial"/>
                <w:color w:val="auto"/>
                <w:sz w:val="18"/>
                <w:szCs w:val="18"/>
              </w:rPr>
              <w:t>2</w:t>
            </w:r>
            <w:r w:rsidR="003D6278">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1CC73EF" w:rsidR="00930A31" w:rsidRPr="00930A31" w:rsidRDefault="0057345F" w:rsidP="004537DA">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3AE617E" w:rsidR="00077B44" w:rsidRPr="00930A31" w:rsidRDefault="00066D8E" w:rsidP="004537DA">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78DE3E6" w:rsidR="00077B44" w:rsidRPr="00930A31" w:rsidRDefault="00920703" w:rsidP="004537DA">
            <w:pPr>
              <w:pStyle w:val="Default"/>
              <w:spacing w:before="40" w:after="40"/>
              <w:jc w:val="center"/>
              <w:rPr>
                <w:rFonts w:ascii="Arial" w:hAnsi="Arial" w:cs="Arial"/>
                <w:color w:val="auto"/>
                <w:sz w:val="18"/>
                <w:szCs w:val="18"/>
              </w:rPr>
            </w:pPr>
            <w:r>
              <w:rPr>
                <w:rFonts w:ascii="Arial" w:hAnsi="Arial" w:cs="Arial"/>
                <w:color w:val="auto"/>
                <w:sz w:val="18"/>
                <w:szCs w:val="18"/>
              </w:rPr>
              <w:t>2</w:t>
            </w:r>
            <w:r w:rsidR="003D6278">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CFC1432" w:rsidR="00077B44" w:rsidRPr="00930A31" w:rsidRDefault="00DF5FAB" w:rsidP="004537DA">
            <w:pPr>
              <w:pStyle w:val="Default"/>
              <w:spacing w:before="40" w:after="40"/>
              <w:jc w:val="center"/>
              <w:rPr>
                <w:rFonts w:ascii="Arial" w:hAnsi="Arial" w:cs="Arial"/>
                <w:color w:val="auto"/>
                <w:sz w:val="18"/>
                <w:szCs w:val="18"/>
              </w:rPr>
            </w:pPr>
            <w:r>
              <w:rPr>
                <w:rFonts w:ascii="Arial" w:hAnsi="Arial" w:cs="Arial"/>
                <w:color w:val="auto"/>
                <w:sz w:val="18"/>
                <w:szCs w:val="18"/>
              </w:rPr>
              <w:t>Data is contained in the artic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C443D3">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BB831E" w14:textId="77777777" w:rsidR="0010790F" w:rsidRDefault="0010790F">
      <w:r>
        <w:separator/>
      </w:r>
    </w:p>
  </w:endnote>
  <w:endnote w:type="continuationSeparator" w:id="0">
    <w:p w14:paraId="06DBBE52" w14:textId="77777777" w:rsidR="0010790F" w:rsidRDefault="001079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DengXian Light">
    <w:altName w:val="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5A3CC2" w14:textId="77777777" w:rsidR="0010790F" w:rsidRDefault="0010790F">
      <w:r>
        <w:separator/>
      </w:r>
    </w:p>
  </w:footnote>
  <w:footnote w:type="continuationSeparator" w:id="0">
    <w:p w14:paraId="09BE5AF5" w14:textId="77777777" w:rsidR="0010790F" w:rsidRDefault="001079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B088427" w:rsidR="00947707" w:rsidRPr="00930A31" w:rsidRDefault="0046580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7AE7699">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777F"/>
    <w:rsid w:val="00051BE4"/>
    <w:rsid w:val="000555A6"/>
    <w:rsid w:val="00066D8E"/>
    <w:rsid w:val="00075906"/>
    <w:rsid w:val="00077B44"/>
    <w:rsid w:val="000F348E"/>
    <w:rsid w:val="0010790F"/>
    <w:rsid w:val="00152CDB"/>
    <w:rsid w:val="0018323E"/>
    <w:rsid w:val="00190C83"/>
    <w:rsid w:val="0019258C"/>
    <w:rsid w:val="001A0FB1"/>
    <w:rsid w:val="001D050C"/>
    <w:rsid w:val="001F3EF9"/>
    <w:rsid w:val="00223793"/>
    <w:rsid w:val="00246C93"/>
    <w:rsid w:val="00256BAF"/>
    <w:rsid w:val="00264FD1"/>
    <w:rsid w:val="00292F27"/>
    <w:rsid w:val="00294E61"/>
    <w:rsid w:val="002A2A06"/>
    <w:rsid w:val="002A32CC"/>
    <w:rsid w:val="002D72E3"/>
    <w:rsid w:val="002E1F2B"/>
    <w:rsid w:val="002E75EB"/>
    <w:rsid w:val="003103C2"/>
    <w:rsid w:val="00321E01"/>
    <w:rsid w:val="003406C0"/>
    <w:rsid w:val="003516AD"/>
    <w:rsid w:val="00357341"/>
    <w:rsid w:val="00363B8D"/>
    <w:rsid w:val="0036522B"/>
    <w:rsid w:val="003760FB"/>
    <w:rsid w:val="003B79FF"/>
    <w:rsid w:val="003D4EB3"/>
    <w:rsid w:val="003D6278"/>
    <w:rsid w:val="00400A0B"/>
    <w:rsid w:val="00413144"/>
    <w:rsid w:val="00443C1D"/>
    <w:rsid w:val="004537DA"/>
    <w:rsid w:val="00461576"/>
    <w:rsid w:val="00465802"/>
    <w:rsid w:val="004707A5"/>
    <w:rsid w:val="00491353"/>
    <w:rsid w:val="004927D8"/>
    <w:rsid w:val="004C1685"/>
    <w:rsid w:val="005078EE"/>
    <w:rsid w:val="00526035"/>
    <w:rsid w:val="00532FC7"/>
    <w:rsid w:val="0054165C"/>
    <w:rsid w:val="00550BF1"/>
    <w:rsid w:val="0057345F"/>
    <w:rsid w:val="00586555"/>
    <w:rsid w:val="0059028D"/>
    <w:rsid w:val="005979B8"/>
    <w:rsid w:val="005F0C52"/>
    <w:rsid w:val="005F5057"/>
    <w:rsid w:val="006102F8"/>
    <w:rsid w:val="006766D0"/>
    <w:rsid w:val="006C1BE1"/>
    <w:rsid w:val="006D3B84"/>
    <w:rsid w:val="006E5FE2"/>
    <w:rsid w:val="006F3BA6"/>
    <w:rsid w:val="00702FE6"/>
    <w:rsid w:val="00706D3A"/>
    <w:rsid w:val="00714AFB"/>
    <w:rsid w:val="00721AB5"/>
    <w:rsid w:val="00726794"/>
    <w:rsid w:val="00727FD3"/>
    <w:rsid w:val="00736AC5"/>
    <w:rsid w:val="00737077"/>
    <w:rsid w:val="00742FA1"/>
    <w:rsid w:val="0075648B"/>
    <w:rsid w:val="0077253C"/>
    <w:rsid w:val="00773BD0"/>
    <w:rsid w:val="0077419F"/>
    <w:rsid w:val="00775813"/>
    <w:rsid w:val="007C3C72"/>
    <w:rsid w:val="007D5478"/>
    <w:rsid w:val="00840EE9"/>
    <w:rsid w:val="008412D5"/>
    <w:rsid w:val="00864352"/>
    <w:rsid w:val="00897275"/>
    <w:rsid w:val="008A3EAE"/>
    <w:rsid w:val="008D6829"/>
    <w:rsid w:val="008E2C91"/>
    <w:rsid w:val="008F5526"/>
    <w:rsid w:val="00920703"/>
    <w:rsid w:val="00930A31"/>
    <w:rsid w:val="00947707"/>
    <w:rsid w:val="0094785A"/>
    <w:rsid w:val="00951A99"/>
    <w:rsid w:val="009827E5"/>
    <w:rsid w:val="009D2D8A"/>
    <w:rsid w:val="009D521B"/>
    <w:rsid w:val="00A033ED"/>
    <w:rsid w:val="00A07C0F"/>
    <w:rsid w:val="00A215D2"/>
    <w:rsid w:val="00A37628"/>
    <w:rsid w:val="00A45D10"/>
    <w:rsid w:val="00A8483A"/>
    <w:rsid w:val="00A86593"/>
    <w:rsid w:val="00AB79CE"/>
    <w:rsid w:val="00AD0ED4"/>
    <w:rsid w:val="00AE4BBD"/>
    <w:rsid w:val="00B04BB2"/>
    <w:rsid w:val="00B20122"/>
    <w:rsid w:val="00B2498A"/>
    <w:rsid w:val="00B45B2C"/>
    <w:rsid w:val="00B51910"/>
    <w:rsid w:val="00BF098A"/>
    <w:rsid w:val="00BF3C17"/>
    <w:rsid w:val="00C22710"/>
    <w:rsid w:val="00C443D3"/>
    <w:rsid w:val="00CC1FA6"/>
    <w:rsid w:val="00CC45F8"/>
    <w:rsid w:val="00CC5EFF"/>
    <w:rsid w:val="00D37902"/>
    <w:rsid w:val="00D527DB"/>
    <w:rsid w:val="00D74DD3"/>
    <w:rsid w:val="00D95D84"/>
    <w:rsid w:val="00DA4D2C"/>
    <w:rsid w:val="00DB234B"/>
    <w:rsid w:val="00DC230A"/>
    <w:rsid w:val="00DC4F19"/>
    <w:rsid w:val="00DF5FAB"/>
    <w:rsid w:val="00E324A8"/>
    <w:rsid w:val="00E44C25"/>
    <w:rsid w:val="00E50C4B"/>
    <w:rsid w:val="00E66E3A"/>
    <w:rsid w:val="00EB610E"/>
    <w:rsid w:val="00F00E8C"/>
    <w:rsid w:val="00F568C6"/>
    <w:rsid w:val="00F67C14"/>
    <w:rsid w:val="00F85523"/>
    <w:rsid w:val="00F87331"/>
    <w:rsid w:val="00FB3483"/>
    <w:rsid w:val="00FD5CCF"/>
    <w:rsid w:val="00FE65C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MY"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6</TotalTime>
  <Pages>2</Pages>
  <Words>1061</Words>
  <Characters>604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harifah Maziah</cp:lastModifiedBy>
  <cp:revision>22</cp:revision>
  <cp:lastPrinted>2020-11-24T03:02:00Z</cp:lastPrinted>
  <dcterms:created xsi:type="dcterms:W3CDTF">2024-03-22T06:27:00Z</dcterms:created>
  <dcterms:modified xsi:type="dcterms:W3CDTF">2024-07-23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997bac4aeb0c433037c1f61a16ee06f1da459c9b27e5ff9eaa8b74a645becef</vt:lpwstr>
  </property>
</Properties>
</file>